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FC024" w14:textId="6B7ACCA5" w:rsidR="003A6A9C" w:rsidRDefault="003A6A9C" w:rsidP="003A6A9C">
      <w:pPr>
        <w:ind w:leftChars="-202" w:left="-424" w:firstLineChars="176" w:firstLine="422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le </w:t>
      </w:r>
      <w:r w:rsidR="00B57E97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586B54A5" w14:textId="4C52F5D9" w:rsidR="003A6A9C" w:rsidRPr="003A6A9C" w:rsidRDefault="003A6A9C" w:rsidP="003A6A9C">
      <w:pP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</w:pPr>
      <w:r w:rsidRP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Table S</w:t>
      </w:r>
      <w:r w:rsidR="00B57E97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5</w:t>
      </w:r>
      <w:r w:rsidRP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:</w:t>
      </w:r>
    </w:p>
    <w:p w14:paraId="0AD344E2" w14:textId="07846183" w:rsidR="005E6183" w:rsidRPr="003A6A9C" w:rsidRDefault="007F6F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Correlation between </w:t>
      </w:r>
      <w:r w:rsid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FAM83H</w:t>
      </w:r>
      <w:r w:rsidRP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-AS1</w:t>
      </w:r>
      <w:r w:rsid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r w:rsidR="00107AA2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expression </w:t>
      </w:r>
      <w:r w:rsidRP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and clinicopathological parameters</w:t>
      </w:r>
    </w:p>
    <w:tbl>
      <w:tblPr>
        <w:tblStyle w:val="a7"/>
        <w:tblW w:w="8931" w:type="dxa"/>
        <w:tblLook w:val="04A0" w:firstRow="1" w:lastRow="0" w:firstColumn="1" w:lastColumn="0" w:noHBand="0" w:noVBand="1"/>
      </w:tblPr>
      <w:tblGrid>
        <w:gridCol w:w="2694"/>
        <w:gridCol w:w="1842"/>
        <w:gridCol w:w="1701"/>
        <w:gridCol w:w="1560"/>
        <w:gridCol w:w="1134"/>
      </w:tblGrid>
      <w:tr w:rsidR="007F6F65" w:rsidRPr="00B26275" w14:paraId="2D9F93DD" w14:textId="77777777" w:rsidTr="00B26275">
        <w:trPr>
          <w:trHeight w:val="31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FE251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A0210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DE1FA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FAM83H-AS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2F634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C268B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F65" w:rsidRPr="00B26275" w14:paraId="4D8DBD25" w14:textId="77777777" w:rsidTr="00B26275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8584E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08C11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A38F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794C5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3493E" w14:textId="77777777" w:rsidR="007F6F65" w:rsidRPr="00B26275" w:rsidRDefault="007F6F65" w:rsidP="008B249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F6F65" w:rsidRPr="00B26275" w14:paraId="5EFB4B1A" w14:textId="77777777" w:rsidTr="00B26275">
        <w:trPr>
          <w:trHeight w:val="31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E0450" w14:textId="77777777" w:rsidR="007F6F65" w:rsidRPr="00B26275" w:rsidRDefault="007F6F65" w:rsidP="008B24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86308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BE7F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E180A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D0B68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F65" w:rsidRPr="00B26275" w14:paraId="60FE1057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7D18BB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2ABA89" w14:textId="7FD4FC35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6675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31C99" w14:textId="39BA56DC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ACD2C1" w14:textId="538FC0D1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33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E004A" w14:textId="38F776A1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F33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6F65" w:rsidRPr="00B26275" w14:paraId="0F34484B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C5C46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0B90DB" w14:textId="3247F8AB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6675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C116AD" w14:textId="44616713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8F9ABA" w14:textId="4854C11A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FAE09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F65" w:rsidRPr="00B26275" w14:paraId="13634855" w14:textId="77777777" w:rsidTr="00B26275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C6217D" w14:textId="77777777" w:rsidR="007F6F65" w:rsidRPr="00B26275" w:rsidRDefault="007F6F65" w:rsidP="008B24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FF93BF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D3F055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B7E6F1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35AE8" w14:textId="2FEEF876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3358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</w:tr>
      <w:tr w:rsidR="007F6F65" w:rsidRPr="00B26275" w14:paraId="154EDB15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DA946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7B5395" w14:textId="76DF4E3B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6675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26F1D" w14:textId="389C4C7B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ADB2A2" w14:textId="228F168C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33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AB783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F65" w:rsidRPr="00B26275" w14:paraId="1B52979E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377AD7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704527" w14:textId="7AC2D872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6675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9A1BE" w14:textId="28161604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33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5EAED2" w14:textId="430697A9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57BFE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275" w:rsidRPr="00B26275" w14:paraId="7DBD88FC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8F41CB" w14:textId="77777777" w:rsidR="007F6F65" w:rsidRPr="00B26275" w:rsidRDefault="007F6F65" w:rsidP="008B24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 st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DBE7D4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99D1D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ED26FF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DC6BA" w14:textId="4FFFF6B4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3358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B26275" w:rsidRPr="00B26275" w14:paraId="014E42FF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3D2D5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0093B5" w14:textId="401B3C57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6675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F5668" w14:textId="548FB951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128A7B" w14:textId="62F6FF7B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75B17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275" w:rsidRPr="00B26275" w14:paraId="1EA1A54D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6CE89C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247674" w14:textId="1A772E9F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33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6675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E0ED95" w14:textId="55764FC7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07607C" w14:textId="32B328A1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33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D2DC5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275" w:rsidRPr="00B26275" w14:paraId="23CF2304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4F406F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67A46A" w14:textId="445E8189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="00AF3358" w:rsidRPr="00B262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C6675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="00AF3358" w:rsidRPr="00B2627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B31ED" w14:textId="5C054E28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572C83" w14:textId="1CB4E24D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36825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F65" w:rsidRPr="00B26275" w14:paraId="08261F1F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7F268B" w14:textId="77777777" w:rsidR="007F6F65" w:rsidRPr="00B26275" w:rsidRDefault="007F6F65" w:rsidP="008B24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B2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or size (c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F69763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1A723A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9CFCED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FF27A" w14:textId="22C284A1" w:rsidR="007F6F65" w:rsidRPr="00B26275" w:rsidRDefault="009F1AE2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</w:tr>
      <w:tr w:rsidR="007F6F65" w:rsidRPr="00B26275" w14:paraId="023A6F55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8491D9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DC0468" w14:textId="46A8B6E5" w:rsidR="007F6F65" w:rsidRPr="00B26275" w:rsidRDefault="009F1AE2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AF33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3358" w:rsidRPr="00B262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C6675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  <w:r w:rsidR="00AF3358" w:rsidRPr="00B2627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A1C3B3" w14:textId="38498B8B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1A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DD9388" w14:textId="27703A76" w:rsidR="007F6F65" w:rsidRPr="00B26275" w:rsidRDefault="00AF3358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1A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71724B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F65" w:rsidRPr="00B26275" w14:paraId="63B780B0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CDB951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4B1D0F" w14:textId="0FB2BB6A" w:rsidR="007F6F65" w:rsidRPr="00B26275" w:rsidRDefault="009F1AE2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AF33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3358" w:rsidRPr="00B262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C6675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  <w:r w:rsidR="00AF3358" w:rsidRPr="00B2627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A6C7F9" w14:textId="17B10BE7" w:rsidR="007F6F65" w:rsidRPr="00B26275" w:rsidRDefault="009F1AE2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52A1A8" w14:textId="18841F8F" w:rsidR="007F6F65" w:rsidRPr="00B26275" w:rsidRDefault="009F1AE2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069CB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275" w:rsidRPr="00B26275" w14:paraId="3CFA4446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D0C82A" w14:textId="77777777" w:rsidR="007F6F65" w:rsidRPr="00B26275" w:rsidRDefault="007F6F65" w:rsidP="008B24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 node metasta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9BC023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6C021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A57B6B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7C9202" w14:textId="37758BF8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91CAD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</w:tr>
      <w:tr w:rsidR="00B26275" w:rsidRPr="00B26275" w14:paraId="215DFF08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19FA55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A584F7" w14:textId="7862C7FC" w:rsidR="007F6F65" w:rsidRPr="00B26275" w:rsidRDefault="00891CAD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6675"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ADBC3" w14:textId="2F6767B6" w:rsidR="007F6F65" w:rsidRPr="00B26275" w:rsidRDefault="00891CAD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FD8E1F" w14:textId="7DF197E0" w:rsidR="007F6F65" w:rsidRPr="00B26275" w:rsidRDefault="00891CAD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223A3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275" w:rsidRPr="00B26275" w14:paraId="31BFF99F" w14:textId="77777777" w:rsidTr="007F537A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0D8F14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36BC72" w14:textId="7D244F0E" w:rsidR="007F6F65" w:rsidRPr="00B26275" w:rsidRDefault="00891CAD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6675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="007F6F65" w:rsidRPr="00B2627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E83483" w14:textId="5CAF5761" w:rsidR="007F6F65" w:rsidRPr="00B26275" w:rsidRDefault="00891CAD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3349ED" w14:textId="2855C306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1C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7D5C0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275" w:rsidRPr="00B26275" w14:paraId="623D6284" w14:textId="77777777" w:rsidTr="007F537A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81E8E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90699" w14:textId="430F3219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9C6675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F13B2" w14:textId="6FA91137" w:rsidR="007F6F65" w:rsidRPr="00B26275" w:rsidRDefault="00891CAD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34DBC" w14:textId="426ADCEE" w:rsidR="007F6F65" w:rsidRPr="00B26275" w:rsidRDefault="00891CAD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9F65E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3FC452" w14:textId="77777777" w:rsidR="00A319AF" w:rsidRDefault="00A319AF"/>
    <w:sectPr w:rsidR="00A319AF" w:rsidSect="00B26275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9613A" w14:textId="77777777" w:rsidR="004844F4" w:rsidRDefault="004844F4" w:rsidP="00C72885">
      <w:r>
        <w:separator/>
      </w:r>
    </w:p>
  </w:endnote>
  <w:endnote w:type="continuationSeparator" w:id="0">
    <w:p w14:paraId="71CD36F6" w14:textId="77777777" w:rsidR="004844F4" w:rsidRDefault="004844F4" w:rsidP="00C72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AACFE" w14:textId="77777777" w:rsidR="004844F4" w:rsidRDefault="004844F4" w:rsidP="00C72885">
      <w:r>
        <w:separator/>
      </w:r>
    </w:p>
  </w:footnote>
  <w:footnote w:type="continuationSeparator" w:id="0">
    <w:p w14:paraId="47C8203E" w14:textId="77777777" w:rsidR="004844F4" w:rsidRDefault="004844F4" w:rsidP="00C72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83D"/>
    <w:rsid w:val="0005183D"/>
    <w:rsid w:val="00107AA2"/>
    <w:rsid w:val="00147BBF"/>
    <w:rsid w:val="0019601D"/>
    <w:rsid w:val="001A639C"/>
    <w:rsid w:val="0031619C"/>
    <w:rsid w:val="003A6A9C"/>
    <w:rsid w:val="00433060"/>
    <w:rsid w:val="00454C68"/>
    <w:rsid w:val="004844F4"/>
    <w:rsid w:val="005E6183"/>
    <w:rsid w:val="00605715"/>
    <w:rsid w:val="0065652C"/>
    <w:rsid w:val="006C155A"/>
    <w:rsid w:val="00752359"/>
    <w:rsid w:val="0076014D"/>
    <w:rsid w:val="007F537A"/>
    <w:rsid w:val="007F6F65"/>
    <w:rsid w:val="00891CAD"/>
    <w:rsid w:val="009C6675"/>
    <w:rsid w:val="009F1AE2"/>
    <w:rsid w:val="00A319AF"/>
    <w:rsid w:val="00AF3358"/>
    <w:rsid w:val="00B26275"/>
    <w:rsid w:val="00B57E97"/>
    <w:rsid w:val="00C72885"/>
    <w:rsid w:val="00D22784"/>
    <w:rsid w:val="00E80835"/>
    <w:rsid w:val="00E83118"/>
    <w:rsid w:val="00E9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DC4DEF"/>
  <w15:chartTrackingRefBased/>
  <w15:docId w15:val="{CBEA8FD4-6E6C-4139-BE3D-E619ADD7C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8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885"/>
    <w:rPr>
      <w:sz w:val="18"/>
      <w:szCs w:val="18"/>
    </w:rPr>
  </w:style>
  <w:style w:type="table" w:styleId="a7">
    <w:name w:val="Table Grid"/>
    <w:basedOn w:val="a1"/>
    <w:uiPriority w:val="39"/>
    <w:rsid w:val="00C72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MIN</dc:creator>
  <cp:keywords/>
  <dc:description/>
  <cp:lastModifiedBy>ZHOU MIN</cp:lastModifiedBy>
  <cp:revision>22</cp:revision>
  <dcterms:created xsi:type="dcterms:W3CDTF">2022-07-12T07:33:00Z</dcterms:created>
  <dcterms:modified xsi:type="dcterms:W3CDTF">2022-07-28T02:53:00Z</dcterms:modified>
</cp:coreProperties>
</file>